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1E35C" w14:textId="77777777" w:rsidR="00071CCC" w:rsidRPr="006549E0" w:rsidRDefault="00071CCC" w:rsidP="00071CCC">
      <w:pPr>
        <w:spacing w:before="240" w:after="200"/>
        <w:ind w:right="379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6549E0">
        <w:rPr>
          <w:rFonts w:ascii="Times New Roman" w:hAnsi="Times New Roman" w:cs="Times New Roman"/>
          <w:sz w:val="24"/>
          <w:szCs w:val="24"/>
          <w:shd w:val="clear" w:color="auto" w:fill="FFFFFF"/>
        </w:rPr>
        <w:t>'</w:t>
      </w:r>
      <w:r w:rsidRPr="006549E0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pidemiology and Infection</w:t>
      </w:r>
      <w:r w:rsidRPr="006549E0">
        <w:rPr>
          <w:rFonts w:ascii="Times New Roman" w:hAnsi="Times New Roman" w:cs="Times New Roman"/>
          <w:sz w:val="24"/>
          <w:szCs w:val="24"/>
          <w:shd w:val="clear" w:color="auto" w:fill="FFFFFF"/>
        </w:rPr>
        <w:t>'</w:t>
      </w:r>
    </w:p>
    <w:p w14:paraId="537C0B0D" w14:textId="77777777" w:rsidR="00071CCC" w:rsidRPr="006549E0" w:rsidRDefault="00071CCC" w:rsidP="00071CCC">
      <w:pPr>
        <w:spacing w:before="240" w:after="200"/>
        <w:ind w:right="379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6549E0">
        <w:rPr>
          <w:rFonts w:ascii="Times New Roman" w:hAnsi="Times New Roman" w:cs="Times New Roman"/>
          <w:sz w:val="24"/>
          <w:szCs w:val="24"/>
        </w:rPr>
        <w:t>Genomic</w:t>
      </w:r>
      <w:r w:rsidRPr="006549E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549E0">
        <w:rPr>
          <w:rFonts w:ascii="Times New Roman" w:hAnsi="Times New Roman" w:cs="Times New Roman"/>
          <w:sz w:val="24"/>
          <w:szCs w:val="24"/>
        </w:rPr>
        <w:t xml:space="preserve">characterization of </w:t>
      </w:r>
      <w:r w:rsidRPr="006549E0">
        <w:rPr>
          <w:rFonts w:ascii="Times New Roman" w:eastAsia="MS Mincho" w:hAnsi="Times New Roman" w:cs="Times New Roman"/>
          <w:sz w:val="24"/>
          <w:szCs w:val="24"/>
        </w:rPr>
        <w:t xml:space="preserve">extended-spectrum β-lactamase-producing </w:t>
      </w:r>
      <w:r w:rsidRPr="006549E0">
        <w:rPr>
          <w:rFonts w:ascii="Times New Roman" w:eastAsia="MS Mincho" w:hAnsi="Times New Roman" w:cs="Times New Roman"/>
          <w:i/>
          <w:iCs/>
          <w:sz w:val="24"/>
          <w:szCs w:val="24"/>
        </w:rPr>
        <w:t>Enterobacterales</w:t>
      </w:r>
      <w:r w:rsidRPr="006549E0">
        <w:rPr>
          <w:rFonts w:ascii="Times New Roman" w:eastAsia="MS Mincho" w:hAnsi="Times New Roman" w:cs="Times New Roman"/>
          <w:sz w:val="24"/>
          <w:szCs w:val="24"/>
        </w:rPr>
        <w:t xml:space="preserve"> isolated from abdominal surgical </w:t>
      </w:r>
      <w:r w:rsidRPr="006549E0">
        <w:rPr>
          <w:rFonts w:ascii="Times New Roman" w:hAnsi="Times New Roman" w:cs="Times New Roman"/>
          <w:sz w:val="24"/>
          <w:szCs w:val="24"/>
        </w:rPr>
        <w:t>patients</w:t>
      </w:r>
    </w:p>
    <w:p w14:paraId="522F7284" w14:textId="6814B879" w:rsidR="00EF64A1" w:rsidRPr="006549E0" w:rsidRDefault="00EF64A1" w:rsidP="00202653">
      <w:pPr>
        <w:spacing w:after="0"/>
        <w:ind w:right="1587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</w:pPr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Kondo, S, </w:t>
      </w:r>
      <w:proofErr w:type="spellStart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ornsiricharoenphant</w:t>
      </w:r>
      <w:proofErr w:type="spellEnd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W, Na</w:t>
      </w:r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cs/>
        </w:rPr>
        <w:t>-</w:t>
      </w:r>
      <w:proofErr w:type="spellStart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chasima</w:t>
      </w:r>
      <w:proofErr w:type="spellEnd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L, </w:t>
      </w:r>
      <w:proofErr w:type="spellStart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okhaphan</w:t>
      </w:r>
      <w:proofErr w:type="spellEnd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P, </w:t>
      </w:r>
      <w:proofErr w:type="spellStart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uangchai</w:t>
      </w:r>
      <w:proofErr w:type="spellEnd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W, </w:t>
      </w:r>
      <w:proofErr w:type="spellStart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littapongarnpim</w:t>
      </w:r>
      <w:proofErr w:type="spellEnd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, </w:t>
      </w:r>
      <w:proofErr w:type="spellStart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isarnthanarak</w:t>
      </w:r>
      <w:proofErr w:type="spellEnd"/>
      <w:r w:rsidRPr="006549E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</w:t>
      </w:r>
      <w:bookmarkStart w:id="0" w:name="_GoBack"/>
      <w:bookmarkEnd w:id="0"/>
    </w:p>
    <w:p w14:paraId="76CFAAAC" w14:textId="77777777" w:rsidR="00071CCC" w:rsidRPr="006549E0" w:rsidRDefault="00071CCC" w:rsidP="00202653">
      <w:pPr>
        <w:spacing w:before="240" w:after="200"/>
        <w:ind w:right="379"/>
        <w:jc w:val="center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549E0">
        <w:rPr>
          <w:rFonts w:ascii="Times New Roman" w:hAnsi="Times New Roman" w:cs="Times New Roman"/>
          <w:sz w:val="24"/>
          <w:szCs w:val="24"/>
          <w:shd w:val="clear" w:color="auto" w:fill="FFFFFF"/>
        </w:rPr>
        <w:t>'Supplementary Material'</w:t>
      </w:r>
    </w:p>
    <w:p w14:paraId="17D37DC0" w14:textId="77777777" w:rsidR="00D62D77" w:rsidRPr="006549E0" w:rsidRDefault="00071CCC" w:rsidP="00071CCC">
      <w:pPr>
        <w:spacing w:after="0"/>
        <w:ind w:right="-101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49E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</w:t>
      </w:r>
      <w:r w:rsidRPr="006549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S</w:t>
      </w:r>
      <w:r w:rsidR="001C7251" w:rsidRPr="006549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D62D77" w:rsidRPr="006549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62D77" w:rsidRPr="006549E0">
        <w:rPr>
          <w:rFonts w:ascii="Times New Roman" w:hAnsi="Times New Roman" w:cs="Times New Roman"/>
          <w:color w:val="000000" w:themeColor="text1"/>
          <w:sz w:val="24"/>
          <w:szCs w:val="24"/>
        </w:rPr>
        <w:t>Genotypic characteristics</w:t>
      </w:r>
      <w:r w:rsidR="00D62D77" w:rsidRPr="006549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62D77" w:rsidRPr="006549E0">
        <w:rPr>
          <w:rFonts w:ascii="Times New Roman" w:hAnsi="Times New Roman" w:cs="Times New Roman"/>
          <w:color w:val="000000" w:themeColor="text1"/>
          <w:sz w:val="24"/>
          <w:szCs w:val="24"/>
        </w:rPr>
        <w:t>among strains isolated from rectal swab of the patients at pre</w:t>
      </w:r>
      <w:r w:rsidR="00D62D77" w:rsidRPr="006549E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- </w:t>
      </w:r>
      <w:r w:rsidR="00D62D77" w:rsidRPr="006549E0">
        <w:rPr>
          <w:rFonts w:ascii="Times New Roman" w:hAnsi="Times New Roman" w:cs="Times New Roman"/>
          <w:color w:val="000000" w:themeColor="text1"/>
          <w:sz w:val="24"/>
          <w:szCs w:val="24"/>
        </w:rPr>
        <w:t>and post</w:t>
      </w:r>
      <w:r w:rsidR="00D62D77" w:rsidRPr="006549E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- </w:t>
      </w:r>
      <w:r w:rsidR="00D62D77" w:rsidRPr="006549E0">
        <w:rPr>
          <w:rFonts w:ascii="Times New Roman" w:hAnsi="Times New Roman" w:cs="Times New Roman"/>
          <w:color w:val="000000" w:themeColor="text1"/>
          <w:sz w:val="24"/>
          <w:szCs w:val="24"/>
        </w:rPr>
        <w:t>abdominal surgery</w:t>
      </w:r>
    </w:p>
    <w:p w14:paraId="278BEC91" w14:textId="77777777" w:rsidR="00D62D77" w:rsidRPr="00894566" w:rsidRDefault="00D62D77" w:rsidP="00D62D77">
      <w:pPr>
        <w:spacing w:after="0"/>
        <w:ind w:right="-1014"/>
        <w:jc w:val="both"/>
        <w:rPr>
          <w:rFonts w:ascii="Times New Roman" w:hAnsi="Times New Roman" w:cs="Times New Roman"/>
          <w:color w:val="000000" w:themeColor="text1"/>
          <w:sz w:val="28"/>
        </w:rPr>
      </w:pPr>
      <w:r w:rsidRPr="00894566">
        <w:rPr>
          <w:rFonts w:ascii="Times New Roman" w:hAnsi="Times New Roman" w:cs="Times New Roman"/>
          <w:color w:val="000000" w:themeColor="text1"/>
          <w:sz w:val="28"/>
        </w:rPr>
        <w:t xml:space="preserve"> </w:t>
      </w:r>
    </w:p>
    <w:tbl>
      <w:tblPr>
        <w:tblW w:w="13601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3"/>
        <w:gridCol w:w="961"/>
        <w:gridCol w:w="1276"/>
        <w:gridCol w:w="1417"/>
        <w:gridCol w:w="236"/>
        <w:gridCol w:w="2062"/>
        <w:gridCol w:w="241"/>
        <w:gridCol w:w="4288"/>
      </w:tblGrid>
      <w:tr w:rsidR="00D62D77" w:rsidRPr="00D04112" w14:paraId="521D8984" w14:textId="77777777" w:rsidTr="00894566">
        <w:trPr>
          <w:trHeight w:val="936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DFF4AE5" w14:textId="77777777" w:rsidR="00D62D77" w:rsidRPr="00313F65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No</w:t>
            </w: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 xml:space="preserve">. </w:t>
            </w:r>
            <w:r>
              <w:rPr>
                <w:rFonts w:ascii="Times New Roman" w:eastAsia="Times New Roman" w:hAnsi="Times New Roman" w:hint="cs"/>
                <w:b/>
                <w:bCs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5E9135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rd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599732B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rain code                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18816EF9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88B0DC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e </w:t>
            </w: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 xml:space="preserve">)/ </w:t>
            </w: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t </w:t>
            </w: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 xml:space="preserve">) </w:t>
            </w: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rgery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99CD53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236" w:type="dxa"/>
            <w:shd w:val="clear" w:color="000000" w:fill="FFFFFF"/>
          </w:tcPr>
          <w:p w14:paraId="20ACD98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222DB0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04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la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enes</w:t>
            </w:r>
          </w:p>
        </w:tc>
        <w:tc>
          <w:tcPr>
            <w:tcW w:w="241" w:type="dxa"/>
            <w:shd w:val="clear" w:color="000000" w:fill="FFFFFF"/>
          </w:tcPr>
          <w:p w14:paraId="2E38749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6DE1D79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resistance genes</w:t>
            </w:r>
          </w:p>
        </w:tc>
      </w:tr>
      <w:tr w:rsidR="00D62D77" w:rsidRPr="00D04112" w14:paraId="6829C3C8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2316FA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D947C2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46BF05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3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4BF0CD7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0082CF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4B209E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236" w:type="dxa"/>
            <w:shd w:val="clear" w:color="000000" w:fill="FFFFFF"/>
          </w:tcPr>
          <w:p w14:paraId="3D32944C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86FF5FC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B, </w:t>
            </w:r>
          </w:p>
          <w:p w14:paraId="5A3C9E3C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14, </w:t>
            </w:r>
          </w:p>
          <w:p w14:paraId="628F4DE5" w14:textId="13720ACA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" w:type="dxa"/>
            <w:shd w:val="clear" w:color="auto" w:fill="auto"/>
          </w:tcPr>
          <w:p w14:paraId="2EAC2BD3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1E1A0B21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dA2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d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d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nu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qnrS1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ul3, dfrA14</w:t>
            </w:r>
          </w:p>
        </w:tc>
      </w:tr>
      <w:tr w:rsidR="00D62D77" w:rsidRPr="00D04112" w14:paraId="1E637592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548C4D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3B46F9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C2A5EA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76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307F1D1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78BDA2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B3C684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324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-</w:t>
            </w:r>
          </w:p>
        </w:tc>
        <w:tc>
          <w:tcPr>
            <w:tcW w:w="236" w:type="dxa"/>
            <w:shd w:val="clear" w:color="000000" w:fill="FFFFFF"/>
          </w:tcPr>
          <w:p w14:paraId="077A27E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45A2308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4, </w:t>
            </w:r>
          </w:p>
          <w:p w14:paraId="0D00B603" w14:textId="5A8BF14E" w:rsidR="003537BE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M-1B,</w:t>
            </w:r>
            <w:r w:rsidR="003537BE"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37BE"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F535486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241" w:type="dxa"/>
            <w:shd w:val="clear" w:color="000000" w:fill="FFFFFF"/>
          </w:tcPr>
          <w:p w14:paraId="6ADE84CD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75998A81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adA1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aadA2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nu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ul3</w:t>
            </w:r>
          </w:p>
        </w:tc>
      </w:tr>
      <w:tr w:rsidR="00D62D77" w:rsidRPr="00D04112" w14:paraId="7EBF7071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8A21B8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E06304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E76FCC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77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75CBD76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81348F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6E3B8C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324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-</w:t>
            </w:r>
          </w:p>
        </w:tc>
        <w:tc>
          <w:tcPr>
            <w:tcW w:w="236" w:type="dxa"/>
            <w:shd w:val="clear" w:color="000000" w:fill="FFFFFF"/>
          </w:tcPr>
          <w:p w14:paraId="69354E5C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D0C20F9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4, </w:t>
            </w:r>
          </w:p>
          <w:p w14:paraId="1559CC79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M-1B,</w:t>
            </w:r>
          </w:p>
          <w:p w14:paraId="3105F388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" w:type="dxa"/>
            <w:shd w:val="clear" w:color="000000" w:fill="FFFFFF"/>
          </w:tcPr>
          <w:p w14:paraId="4C5C7D6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1342A4F8" w14:textId="45B5305A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aadA2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nu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</w:p>
        </w:tc>
      </w:tr>
      <w:tr w:rsidR="00D62D77" w:rsidRPr="00D04112" w14:paraId="4016FDC6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149A1A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0CB4E3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284B04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4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576B903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489B5C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20F548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7506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236" w:type="dxa"/>
            <w:shd w:val="clear" w:color="000000" w:fill="FFFFFF"/>
          </w:tcPr>
          <w:p w14:paraId="612BAD7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63A9AA6E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MY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,</w:t>
            </w:r>
          </w:p>
          <w:p w14:paraId="7EFC2AC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" w:type="dxa"/>
            <w:shd w:val="clear" w:color="000000" w:fill="FFFFFF"/>
          </w:tcPr>
          <w:p w14:paraId="2B01246D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65DF3C3E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d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aadA2, sul2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qxA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qx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nu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erm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2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eO</w:t>
            </w:r>
            <w:proofErr w:type="spellEnd"/>
          </w:p>
        </w:tc>
      </w:tr>
      <w:tr w:rsidR="00D62D77" w:rsidRPr="00D04112" w14:paraId="2D8BB75E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D127A4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8EAF95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96BA9B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6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425A8CA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6D38F5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D2F6CF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236" w:type="dxa"/>
            <w:shd w:val="clear" w:color="000000" w:fill="FFFFFF"/>
          </w:tcPr>
          <w:p w14:paraId="3F74814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39014B9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M-1B,</w:t>
            </w:r>
          </w:p>
          <w:p w14:paraId="7977E32E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27, </w:t>
            </w:r>
          </w:p>
          <w:p w14:paraId="07536429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" w:type="dxa"/>
            <w:shd w:val="clear" w:color="000000" w:fill="FFFFFF"/>
          </w:tcPr>
          <w:p w14:paraId="25362388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28FDD972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ul1, sul2, dfrA17</w:t>
            </w:r>
          </w:p>
        </w:tc>
      </w:tr>
      <w:tr w:rsidR="00D62D77" w:rsidRPr="00D04112" w14:paraId="4350D5A0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406598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2A57BB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187F5F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8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57F4FB4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C596D4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DC1F37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37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236" w:type="dxa"/>
            <w:shd w:val="clear" w:color="000000" w:fill="FFFFFF"/>
          </w:tcPr>
          <w:p w14:paraId="54A6F32D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3CBED5A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MY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 </w:t>
            </w:r>
          </w:p>
          <w:p w14:paraId="615D4DA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" w:type="dxa"/>
            <w:shd w:val="clear" w:color="000000" w:fill="FFFFFF"/>
          </w:tcPr>
          <w:p w14:paraId="537966E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736D4DDC" w14:textId="7A0BF5D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62D77" w:rsidRPr="00D04112" w14:paraId="04E3B45C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F2039C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254B12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61BF6C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1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59D8496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984C4F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5851BA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654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-</w:t>
            </w:r>
          </w:p>
        </w:tc>
        <w:tc>
          <w:tcPr>
            <w:tcW w:w="236" w:type="dxa"/>
            <w:shd w:val="clear" w:color="000000" w:fill="FFFFFF"/>
          </w:tcPr>
          <w:p w14:paraId="6E83EE4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657F9BF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4, </w:t>
            </w:r>
          </w:p>
          <w:p w14:paraId="0814EED4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" w:type="dxa"/>
            <w:shd w:val="clear" w:color="000000" w:fill="FFFFFF"/>
          </w:tcPr>
          <w:p w14:paraId="261AF7B6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739DB989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qnrS1,aadA2, cmlA1, aadA1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ul3, dfrA12</w:t>
            </w:r>
          </w:p>
        </w:tc>
      </w:tr>
      <w:tr w:rsidR="00D62D77" w:rsidRPr="00D04112" w14:paraId="07BE3957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E8ADD0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04D2FF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C356D2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90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38A9058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746B54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EA57AC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37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236" w:type="dxa"/>
            <w:shd w:val="clear" w:color="000000" w:fill="FFFFFF"/>
          </w:tcPr>
          <w:p w14:paraId="2D64D6AD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108C7A5A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MY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, </w:t>
            </w:r>
          </w:p>
          <w:p w14:paraId="783E7774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" w:type="dxa"/>
            <w:shd w:val="clear" w:color="000000" w:fill="FFFFFF"/>
          </w:tcPr>
          <w:p w14:paraId="0F799627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6821721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D62D77" w:rsidRPr="00D04112" w14:paraId="575F9558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7AA64B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EE7B85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A96FFD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20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7DE119E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FAC252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A1A792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236" w:type="dxa"/>
            <w:shd w:val="clear" w:color="000000" w:fill="FFFFFF"/>
          </w:tcPr>
          <w:p w14:paraId="74A780AC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90031B5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5, </w:t>
            </w:r>
          </w:p>
          <w:p w14:paraId="777FC3E4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" w:type="dxa"/>
            <w:shd w:val="clear" w:color="000000" w:fill="FFFFFF"/>
          </w:tcPr>
          <w:p w14:paraId="7B8B0B8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2046CE28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nrS1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</w:p>
        </w:tc>
      </w:tr>
      <w:tr w:rsidR="00D62D77" w:rsidRPr="00D04112" w14:paraId="7C90109E" w14:textId="77777777" w:rsidTr="00894566">
        <w:trPr>
          <w:trHeight w:val="312"/>
        </w:trPr>
        <w:tc>
          <w:tcPr>
            <w:tcW w:w="1276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F12F6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7B370F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A0237B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23</w:t>
            </w:r>
          </w:p>
        </w:tc>
        <w:tc>
          <w:tcPr>
            <w:tcW w:w="961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3220E60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3324DC3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28208BF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236" w:type="dxa"/>
            <w:tcBorders>
              <w:bottom w:val="nil"/>
            </w:tcBorders>
            <w:shd w:val="clear" w:color="000000" w:fill="FFFFFF"/>
          </w:tcPr>
          <w:p w14:paraId="03A52FE3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2AC5B1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5, </w:t>
            </w:r>
          </w:p>
          <w:p w14:paraId="4AEF1A46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" w:type="dxa"/>
            <w:tcBorders>
              <w:bottom w:val="nil"/>
            </w:tcBorders>
            <w:shd w:val="clear" w:color="000000" w:fill="FFFFFF"/>
          </w:tcPr>
          <w:p w14:paraId="51CFDCC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8C1D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nrS1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</w:p>
        </w:tc>
      </w:tr>
      <w:tr w:rsidR="00D62D77" w:rsidRPr="00D04112" w14:paraId="18E67DE0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5558EE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E58F64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5EC2BD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80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505B16E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18B359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4931A1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6" w:type="dxa"/>
            <w:shd w:val="clear" w:color="000000" w:fill="FFFFFF"/>
          </w:tcPr>
          <w:p w14:paraId="7A5C244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BE91F79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5, </w:t>
            </w:r>
          </w:p>
          <w:p w14:paraId="796930B5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, </w:t>
            </w:r>
          </w:p>
          <w:p w14:paraId="537E8218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A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" w:type="dxa"/>
            <w:shd w:val="clear" w:color="000000" w:fill="FFFFFF"/>
          </w:tcPr>
          <w:p w14:paraId="3751B39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5463EF77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e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181Y</w:t>
            </w:r>
          </w:p>
        </w:tc>
      </w:tr>
      <w:tr w:rsidR="00D62D77" w:rsidRPr="00D04112" w14:paraId="6FC8FF8F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D77C57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6DECD2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C704A9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81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3AEAA0B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624F4E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2D4535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6" w:type="dxa"/>
            <w:shd w:val="clear" w:color="000000" w:fill="FFFFFF"/>
          </w:tcPr>
          <w:p w14:paraId="068E933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B17D11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5, </w:t>
            </w:r>
          </w:p>
          <w:p w14:paraId="0217CCD9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, </w:t>
            </w:r>
          </w:p>
          <w:p w14:paraId="661A41E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OXA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" w:type="dxa"/>
            <w:shd w:val="clear" w:color="000000" w:fill="FFFFFF"/>
          </w:tcPr>
          <w:p w14:paraId="185E0C3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6B0667CC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e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181Y</w:t>
            </w:r>
          </w:p>
        </w:tc>
      </w:tr>
      <w:tr w:rsidR="00D62D77" w:rsidRPr="00D04112" w14:paraId="57A2D488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D00F3E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89AC95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52B5E0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82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4BC2442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6BE36D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A4A63F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6" w:type="dxa"/>
            <w:shd w:val="clear" w:color="000000" w:fill="FFFFFF"/>
          </w:tcPr>
          <w:p w14:paraId="12E9EBCD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307CEB2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M55,</w:t>
            </w:r>
          </w:p>
          <w:p w14:paraId="4D91577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C</w:t>
            </w:r>
          </w:p>
        </w:tc>
        <w:tc>
          <w:tcPr>
            <w:tcW w:w="241" w:type="dxa"/>
            <w:shd w:val="clear" w:color="000000" w:fill="FFFFFF"/>
          </w:tcPr>
          <w:p w14:paraId="5BD5FB33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3B12B47C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d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qnrS1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sul3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2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a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ul2, dfrA14</w:t>
            </w:r>
          </w:p>
        </w:tc>
      </w:tr>
      <w:tr w:rsidR="00D62D77" w:rsidRPr="00D04112" w14:paraId="3DF001AE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CC05D4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AC7D1B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EC4967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83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56CE512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40BA52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DCC73B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57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-</w:t>
            </w:r>
          </w:p>
        </w:tc>
        <w:tc>
          <w:tcPr>
            <w:tcW w:w="236" w:type="dxa"/>
            <w:shd w:val="clear" w:color="000000" w:fill="FFFFFF"/>
          </w:tcPr>
          <w:p w14:paraId="777ECD39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693FCF1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55, </w:t>
            </w:r>
          </w:p>
          <w:p w14:paraId="065B7F59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" w:type="dxa"/>
            <w:shd w:val="clear" w:color="000000" w:fill="FFFFFF"/>
          </w:tcPr>
          <w:p w14:paraId="7F312BF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1C71344C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nrS1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cmlA1, aadA1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sul2, sul3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a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nu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aadA2, dfrA12</w:t>
            </w:r>
          </w:p>
        </w:tc>
      </w:tr>
      <w:tr w:rsidR="00D62D77" w:rsidRPr="00D04112" w14:paraId="08915374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B7D414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F3E558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563E4E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85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04502E2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KP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306902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DD47AF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6" w:type="dxa"/>
            <w:shd w:val="clear" w:color="000000" w:fill="FFFFFF"/>
          </w:tcPr>
          <w:p w14:paraId="5B7F017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2673B78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41" w:type="dxa"/>
            <w:shd w:val="clear" w:color="000000" w:fill="FFFFFF"/>
          </w:tcPr>
          <w:p w14:paraId="3D61484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581DC166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qxA6, oqxB31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sA_gen</w:t>
            </w:r>
            <w:proofErr w:type="spellEnd"/>
          </w:p>
        </w:tc>
      </w:tr>
      <w:tr w:rsidR="00D62D77" w:rsidRPr="00D04112" w14:paraId="5B6B6DD9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A3B441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EB0BE2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D7B27F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87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38BA2EF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9A87E9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00D3DE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6" w:type="dxa"/>
            <w:shd w:val="clear" w:color="000000" w:fill="FFFFFF"/>
          </w:tcPr>
          <w:p w14:paraId="070D632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7A074AE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, </w:t>
            </w:r>
          </w:p>
          <w:p w14:paraId="51A8F793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5, </w:t>
            </w:r>
          </w:p>
          <w:p w14:paraId="5A2E9D5D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A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4957E64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" w:type="dxa"/>
            <w:shd w:val="clear" w:color="000000" w:fill="FFFFFF"/>
          </w:tcPr>
          <w:p w14:paraId="4C2933E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63B96BDA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e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181Y</w:t>
            </w:r>
          </w:p>
        </w:tc>
      </w:tr>
      <w:tr w:rsidR="00D62D77" w:rsidRPr="00D04112" w14:paraId="06B4DCB1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3620E0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3BFEC9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4E5425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88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3A2ECE6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0B06A1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AE2715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6" w:type="dxa"/>
            <w:shd w:val="clear" w:color="000000" w:fill="FFFFFF"/>
          </w:tcPr>
          <w:p w14:paraId="5C23A612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EA6DDAC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4, </w:t>
            </w:r>
          </w:p>
          <w:p w14:paraId="42930738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B, </w:t>
            </w:r>
          </w:p>
          <w:p w14:paraId="1D88D33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" w:type="dxa"/>
            <w:shd w:val="clear" w:color="000000" w:fill="FFFFFF"/>
          </w:tcPr>
          <w:p w14:paraId="251C106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0AEA320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qnrS1, aadA5, sul1, sul2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d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erm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dfrA17</w:t>
            </w:r>
          </w:p>
        </w:tc>
      </w:tr>
      <w:tr w:rsidR="00D62D77" w:rsidRPr="00D04112" w14:paraId="3CCA9770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383328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B35BEF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7EC728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89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64F2B2F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DC83BE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5AE805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6" w:type="dxa"/>
            <w:shd w:val="clear" w:color="000000" w:fill="FFFFFF"/>
          </w:tcPr>
          <w:p w14:paraId="627E02EF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174384A9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4, </w:t>
            </w:r>
          </w:p>
          <w:p w14:paraId="14450836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B, </w:t>
            </w:r>
          </w:p>
          <w:p w14:paraId="3758B7A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" w:type="dxa"/>
            <w:shd w:val="clear" w:color="000000" w:fill="FFFFFF"/>
          </w:tcPr>
          <w:p w14:paraId="618AC98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24611E0D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qnrS1, aadA5, sul1, sul2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d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erm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dfrA17</w:t>
            </w:r>
          </w:p>
        </w:tc>
      </w:tr>
      <w:tr w:rsidR="00D62D77" w:rsidRPr="00D04112" w14:paraId="40CD329C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3207EC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0AD538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469CF0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91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0A377AB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D6A683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62BC06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236" w:type="dxa"/>
            <w:shd w:val="clear" w:color="000000" w:fill="FFFFFF"/>
          </w:tcPr>
          <w:p w14:paraId="1780BD0F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0E19E2C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5, </w:t>
            </w:r>
          </w:p>
          <w:p w14:paraId="2A7DE0E4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, </w:t>
            </w:r>
          </w:p>
          <w:p w14:paraId="3A295BAD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A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" w:type="dxa"/>
            <w:shd w:val="clear" w:color="000000" w:fill="FFFFFF"/>
          </w:tcPr>
          <w:p w14:paraId="5FAED54F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513A3341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frA17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ul1, aadA5, 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181Y</w:t>
            </w:r>
          </w:p>
        </w:tc>
      </w:tr>
      <w:tr w:rsidR="00D62D77" w:rsidRPr="00D04112" w14:paraId="29664BEC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B1B570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2E65E8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AC5BA6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92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6E8D25A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7EABB3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31DA36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236" w:type="dxa"/>
            <w:shd w:val="clear" w:color="000000" w:fill="FFFFFF"/>
          </w:tcPr>
          <w:p w14:paraId="631329A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132713D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5, </w:t>
            </w:r>
          </w:p>
          <w:p w14:paraId="372F357C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, </w:t>
            </w:r>
          </w:p>
          <w:p w14:paraId="2923A759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OXA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" w:type="dxa"/>
            <w:shd w:val="clear" w:color="000000" w:fill="FFFFFF"/>
          </w:tcPr>
          <w:p w14:paraId="57D7B7E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09B61593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ul1, aadA5, 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181Y, dfrA17</w:t>
            </w:r>
          </w:p>
        </w:tc>
      </w:tr>
      <w:tr w:rsidR="00D62D77" w:rsidRPr="00D04112" w14:paraId="0CAC5E0C" w14:textId="77777777" w:rsidTr="00894566">
        <w:trPr>
          <w:trHeight w:val="297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47B53F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A50B2D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4E913C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96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1CA9A6C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370953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119F05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3171</w:t>
            </w:r>
          </w:p>
        </w:tc>
        <w:tc>
          <w:tcPr>
            <w:tcW w:w="236" w:type="dxa"/>
            <w:shd w:val="clear" w:color="000000" w:fill="FFFFFF"/>
          </w:tcPr>
          <w:p w14:paraId="5B25453E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FDE31FE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5, </w:t>
            </w:r>
          </w:p>
          <w:p w14:paraId="4A30B3BE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241" w:type="dxa"/>
            <w:shd w:val="clear" w:color="000000" w:fill="FFFFFF"/>
          </w:tcPr>
          <w:p w14:paraId="496C4B07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5A871E90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</w:p>
        </w:tc>
      </w:tr>
      <w:tr w:rsidR="00D62D77" w:rsidRPr="00D04112" w14:paraId="7DB69DE3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BA09CC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BAB040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AC7B32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00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7A2FC03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4EF00C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FFD047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6" w:type="dxa"/>
            <w:shd w:val="clear" w:color="000000" w:fill="FFFFFF"/>
          </w:tcPr>
          <w:p w14:paraId="18A0477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7E21644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55, </w:t>
            </w:r>
          </w:p>
          <w:p w14:paraId="177D027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" w:type="dxa"/>
            <w:shd w:val="clear" w:color="000000" w:fill="FFFFFF"/>
          </w:tcPr>
          <w:p w14:paraId="31D4B8A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8BC5FDE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catA2,aadA5, sul1, sul2, 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qnrS1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d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erm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dfrA17</w:t>
            </w:r>
          </w:p>
        </w:tc>
      </w:tr>
      <w:tr w:rsidR="00D62D77" w:rsidRPr="00D04112" w14:paraId="2A6FAA82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1D4104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F81C64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0A0014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95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255F0F0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KP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AD0B63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3EB560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6" w:type="dxa"/>
            <w:shd w:val="clear" w:color="000000" w:fill="FFFFFF"/>
          </w:tcPr>
          <w:p w14:paraId="3650935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C31B5BE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6, </w:t>
            </w:r>
          </w:p>
          <w:p w14:paraId="2A160FE5" w14:textId="22ECF4FF" w:rsidR="003537BE" w:rsidRDefault="003537BE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342F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2B6C7DD0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DHA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</w:p>
          <w:p w14:paraId="7C23622F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OXA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" w:type="dxa"/>
            <w:shd w:val="clear" w:color="000000" w:fill="FFFFFF"/>
          </w:tcPr>
          <w:p w14:paraId="747AAC2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212BDAA5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qxA6, oqxB20, fosA6, sul1, qnrB4, catB3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5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catA2</w:t>
            </w:r>
          </w:p>
        </w:tc>
      </w:tr>
      <w:tr w:rsidR="00D62D77" w:rsidRPr="00D04112" w14:paraId="4537930A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8ED0A6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8B4EEB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0364EB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97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2E7604A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KP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09DCD3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0D6A08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6" w:type="dxa"/>
            <w:shd w:val="clear" w:color="000000" w:fill="FFFFFF"/>
          </w:tcPr>
          <w:p w14:paraId="04DA3ECF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3A83443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6, </w:t>
            </w:r>
          </w:p>
          <w:p w14:paraId="26E9B67F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DHA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</w:p>
          <w:p w14:paraId="6F0AFCE7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A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" w:type="dxa"/>
            <w:shd w:val="clear" w:color="000000" w:fill="FFFFFF"/>
          </w:tcPr>
          <w:p w14:paraId="139510CC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58B224B8" w14:textId="4CD9DAE9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qxA6, oqxB20, fosA6, sul1, qnrB4, catB3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5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catA2</w:t>
            </w:r>
          </w:p>
        </w:tc>
      </w:tr>
      <w:tr w:rsidR="00D62D77" w:rsidRPr="00D04112" w14:paraId="35AF1334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010CB9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F5E207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91138B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98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24B8F19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KP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619CB8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6A2F74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6" w:type="dxa"/>
            <w:shd w:val="clear" w:color="000000" w:fill="FFFFFF"/>
          </w:tcPr>
          <w:p w14:paraId="34F53FD3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F9E641C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V 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6, </w:t>
            </w:r>
          </w:p>
          <w:p w14:paraId="3A735393" w14:textId="210F0878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342F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7559FA3A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DHA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</w:p>
          <w:p w14:paraId="17E17C62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OXA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" w:type="dxa"/>
            <w:shd w:val="clear" w:color="000000" w:fill="FFFFFF"/>
          </w:tcPr>
          <w:p w14:paraId="406D7213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1BE1EC4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qxA6, oqxB20, fosA6, sul1, qnrB4, catB3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5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catA2</w:t>
            </w:r>
          </w:p>
        </w:tc>
      </w:tr>
      <w:tr w:rsidR="00D62D77" w:rsidRPr="00D04112" w14:paraId="760DC0CF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8808F1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6FEB0C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3D0EEC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99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4165276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KP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0A47AF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10E67E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6" w:type="dxa"/>
            <w:shd w:val="clear" w:color="000000" w:fill="FFFFFF"/>
          </w:tcPr>
          <w:p w14:paraId="40B5647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9DBBE4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1" w:type="dxa"/>
            <w:shd w:val="clear" w:color="000000" w:fill="FFFFFF"/>
          </w:tcPr>
          <w:p w14:paraId="4E1FD1EE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35C58861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qxA6, oqxB20, fosA6</w:t>
            </w:r>
          </w:p>
        </w:tc>
      </w:tr>
      <w:tr w:rsidR="00D62D77" w:rsidRPr="00D04112" w14:paraId="2409A613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8AAC1A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9D418A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8C1C71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01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3CFF4E5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96E289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218FF4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87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-</w:t>
            </w:r>
          </w:p>
        </w:tc>
        <w:tc>
          <w:tcPr>
            <w:tcW w:w="236" w:type="dxa"/>
            <w:shd w:val="clear" w:color="000000" w:fill="FFFFFF"/>
          </w:tcPr>
          <w:p w14:paraId="14062462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AAE720F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B, </w:t>
            </w:r>
          </w:p>
          <w:p w14:paraId="215A8B9C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5, </w:t>
            </w:r>
          </w:p>
          <w:p w14:paraId="29AA9133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1" w:type="dxa"/>
            <w:shd w:val="clear" w:color="000000" w:fill="FFFFFF"/>
          </w:tcPr>
          <w:p w14:paraId="0F912DD8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F98628D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qnrS1, sul2, sul3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aadA25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a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f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dfrA12</w:t>
            </w:r>
          </w:p>
        </w:tc>
      </w:tr>
      <w:tr w:rsidR="00D62D77" w:rsidRPr="00D04112" w14:paraId="107AFCE1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134DB2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3C74B9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FACC2F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02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71BF698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740089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E95F9F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87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-</w:t>
            </w:r>
          </w:p>
        </w:tc>
        <w:tc>
          <w:tcPr>
            <w:tcW w:w="236" w:type="dxa"/>
            <w:shd w:val="clear" w:color="000000" w:fill="FFFFFF"/>
          </w:tcPr>
          <w:p w14:paraId="6AA28D22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90D317B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B, </w:t>
            </w:r>
          </w:p>
          <w:p w14:paraId="77B86229" w14:textId="23D76AA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M55,</w:t>
            </w:r>
          </w:p>
          <w:p w14:paraId="779AAC96" w14:textId="1A233B79" w:rsidR="00D62D77" w:rsidRP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1" w:type="dxa"/>
            <w:shd w:val="clear" w:color="000000" w:fill="FFFFFF"/>
          </w:tcPr>
          <w:p w14:paraId="03DBF3B4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2820E196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qnrS1, sul2, sul3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aadA25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a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f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 dfrA12</w:t>
            </w:r>
          </w:p>
        </w:tc>
      </w:tr>
      <w:tr w:rsidR="00D62D77" w:rsidRPr="00D04112" w14:paraId="5B669D60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943FED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094FD7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ECC72E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03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5460FC5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7BE133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1F4DF6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014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36" w:type="dxa"/>
            <w:shd w:val="clear" w:color="000000" w:fill="FFFFFF"/>
          </w:tcPr>
          <w:p w14:paraId="6A2A6C5E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88C5412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B, </w:t>
            </w:r>
          </w:p>
          <w:p w14:paraId="3A823565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M55,</w:t>
            </w:r>
          </w:p>
          <w:p w14:paraId="30472B19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" w:type="dxa"/>
            <w:shd w:val="clear" w:color="000000" w:fill="FFFFFF"/>
          </w:tcPr>
          <w:p w14:paraId="354D3BE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6EFF838D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</w:p>
        </w:tc>
      </w:tr>
      <w:tr w:rsidR="00D62D77" w:rsidRPr="00D04112" w14:paraId="1ED4D693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AB04DF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8AB80E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67DE48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04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36B5067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KP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9C664B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B11A32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6" w:type="dxa"/>
            <w:shd w:val="clear" w:color="000000" w:fill="FFFFFF"/>
          </w:tcPr>
          <w:p w14:paraId="5EAC181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B25ABF6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41" w:type="dxa"/>
            <w:shd w:val="clear" w:color="000000" w:fill="FFFFFF"/>
          </w:tcPr>
          <w:p w14:paraId="3F42C247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7F23E353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qxA6, oqxB22, fosA6</w:t>
            </w:r>
          </w:p>
        </w:tc>
      </w:tr>
      <w:tr w:rsidR="00D62D77" w:rsidRPr="00D04112" w14:paraId="6050690D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6387CC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0179AB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49614D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05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4CAAAA8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A5D449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71CB07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648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-</w:t>
            </w:r>
          </w:p>
        </w:tc>
        <w:tc>
          <w:tcPr>
            <w:tcW w:w="236" w:type="dxa"/>
            <w:shd w:val="clear" w:color="000000" w:fill="FFFFFF"/>
          </w:tcPr>
          <w:p w14:paraId="22A9AE4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628EA6F0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B, </w:t>
            </w:r>
          </w:p>
          <w:p w14:paraId="15A72F4A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, </w:t>
            </w:r>
          </w:p>
          <w:p w14:paraId="49CDE527" w14:textId="0BE0977F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MY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42F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7ADCD6A4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1" w:type="dxa"/>
            <w:shd w:val="clear" w:color="000000" w:fill="FFFFFF"/>
          </w:tcPr>
          <w:p w14:paraId="05234ABE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35F70390" w14:textId="54AD4A4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dfrA17</w:t>
            </w:r>
          </w:p>
        </w:tc>
      </w:tr>
      <w:tr w:rsidR="00D62D77" w:rsidRPr="00D04112" w14:paraId="6EDA679A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7DB0B5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94EC67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E21D15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06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5268393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ER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368BC1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403A90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6" w:type="dxa"/>
            <w:shd w:val="clear" w:color="000000" w:fill="FFFFFF"/>
          </w:tcPr>
          <w:p w14:paraId="7B7824A4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B22A322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B, </w:t>
            </w:r>
          </w:p>
          <w:p w14:paraId="4B162B8E" w14:textId="41A0368B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, </w:t>
            </w:r>
          </w:p>
          <w:p w14:paraId="2C91BFD4" w14:textId="0FD22568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MIR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9,</w:t>
            </w:r>
          </w:p>
          <w:p w14:paraId="6E78E84D" w14:textId="0BF1CAAB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MIR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="00342F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42F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" w:type="dxa"/>
            <w:shd w:val="clear" w:color="000000" w:fill="FFFFFF"/>
          </w:tcPr>
          <w:p w14:paraId="2F74CC5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2ECFA42F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qxB20, oqxA10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sA</w:t>
            </w:r>
            <w:proofErr w:type="spellEnd"/>
          </w:p>
        </w:tc>
      </w:tr>
      <w:tr w:rsidR="00D62D77" w:rsidRPr="00D04112" w14:paraId="7D6E6D23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BC5788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1AEB1E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5ECE93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09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7CBB3F6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67BAE7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1E06AC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485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-</w:t>
            </w:r>
          </w:p>
        </w:tc>
        <w:tc>
          <w:tcPr>
            <w:tcW w:w="236" w:type="dxa"/>
            <w:shd w:val="clear" w:color="000000" w:fill="FFFFFF"/>
          </w:tcPr>
          <w:p w14:paraId="596D884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A11A471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B, </w:t>
            </w:r>
          </w:p>
          <w:p w14:paraId="71DE7A09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55, </w:t>
            </w:r>
          </w:p>
          <w:p w14:paraId="7EFC963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1" w:type="dxa"/>
            <w:shd w:val="clear" w:color="000000" w:fill="FFFFFF"/>
          </w:tcPr>
          <w:p w14:paraId="3B1AB76F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0AFBEAE1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qnrS13, sul2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d</w:t>
            </w:r>
          </w:p>
        </w:tc>
      </w:tr>
      <w:tr w:rsidR="00D62D77" w:rsidRPr="00D04112" w14:paraId="0EF2E3B4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05DC8C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8EC7E3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3B3E55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10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47722C1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213823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17779D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193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6" w:type="dxa"/>
            <w:shd w:val="clear" w:color="000000" w:fill="FFFFFF"/>
          </w:tcPr>
          <w:p w14:paraId="1F89B1E8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07ACD61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27, </w:t>
            </w:r>
          </w:p>
          <w:p w14:paraId="0225A948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" w:type="dxa"/>
            <w:shd w:val="clear" w:color="000000" w:fill="FFFFFF"/>
          </w:tcPr>
          <w:p w14:paraId="79DBD49E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0178B636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sul1, sul2, aadA5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d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dfrA17</w:t>
            </w:r>
          </w:p>
        </w:tc>
      </w:tr>
      <w:tr w:rsidR="00D62D77" w:rsidRPr="00D04112" w14:paraId="455E9C7D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71618B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5BE8C1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A11369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11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41692EF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B3C160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B25988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193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6" w:type="dxa"/>
            <w:shd w:val="clear" w:color="000000" w:fill="FFFFFF"/>
          </w:tcPr>
          <w:p w14:paraId="7C5A5839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0F77E57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M27,</w:t>
            </w:r>
          </w:p>
          <w:p w14:paraId="21B69E3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" w:type="dxa"/>
            <w:shd w:val="clear" w:color="000000" w:fill="FFFFFF"/>
          </w:tcPr>
          <w:p w14:paraId="75E01F7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3224B5C9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sul1, sul2, aadA5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d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dfrA17</w:t>
            </w:r>
          </w:p>
        </w:tc>
      </w:tr>
      <w:tr w:rsidR="00D62D77" w:rsidRPr="00D04112" w14:paraId="2866E72A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9A6314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7BDC17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5B3ED6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12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02A7C6A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97D225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09BB22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193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6" w:type="dxa"/>
            <w:shd w:val="clear" w:color="000000" w:fill="FFFFFF"/>
          </w:tcPr>
          <w:p w14:paraId="000F9D9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21DDF54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27, </w:t>
            </w:r>
          </w:p>
          <w:p w14:paraId="7F0D972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" w:type="dxa"/>
            <w:shd w:val="clear" w:color="000000" w:fill="FFFFFF"/>
          </w:tcPr>
          <w:p w14:paraId="476D4BA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6FB0E78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sul1, sul2, aadA5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d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dfrA17</w:t>
            </w:r>
          </w:p>
        </w:tc>
      </w:tr>
      <w:tr w:rsidR="00D62D77" w:rsidRPr="00D04112" w14:paraId="24EF2F01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EBEFA5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F97C64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C9DB137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14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18A4394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F36891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A366D4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773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-</w:t>
            </w:r>
          </w:p>
        </w:tc>
        <w:tc>
          <w:tcPr>
            <w:tcW w:w="236" w:type="dxa"/>
            <w:shd w:val="clear" w:color="000000" w:fill="FFFFFF"/>
          </w:tcPr>
          <w:p w14:paraId="350B3DE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B5252C3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M-1B, </w:t>
            </w:r>
          </w:p>
          <w:p w14:paraId="703DAAC6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4, </w:t>
            </w:r>
          </w:p>
          <w:p w14:paraId="08CD6704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1" w:type="dxa"/>
            <w:shd w:val="clear" w:color="000000" w:fill="FFFFFF"/>
          </w:tcPr>
          <w:p w14:paraId="4AF5CC4F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52ABD3F5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sul2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nu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aadA2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catA1, dfrA17</w:t>
            </w:r>
          </w:p>
        </w:tc>
      </w:tr>
      <w:tr w:rsidR="00D62D77" w:rsidRPr="00D04112" w14:paraId="39C47222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6EAFA6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F950E5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4551AE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28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1FF5888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R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982710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C366A1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6" w:type="dxa"/>
            <w:shd w:val="clear" w:color="000000" w:fill="FFFFFF"/>
          </w:tcPr>
          <w:p w14:paraId="1E91B533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6E1372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MIR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" w:type="dxa"/>
            <w:shd w:val="clear" w:color="000000" w:fill="FFFFFF"/>
          </w:tcPr>
          <w:p w14:paraId="190C990C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135833B5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sA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oqxB9, oqxA10</w:t>
            </w:r>
          </w:p>
        </w:tc>
      </w:tr>
      <w:tr w:rsidR="00D62D77" w:rsidRPr="00D04112" w14:paraId="6ABC6A34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05B51D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A5FE75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C3A0770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16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793C149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KP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0EE30C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CD2395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6" w:type="dxa"/>
            <w:shd w:val="clear" w:color="000000" w:fill="FFFFFF"/>
          </w:tcPr>
          <w:p w14:paraId="47EF2396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C350EEE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V 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, </w:t>
            </w:r>
          </w:p>
          <w:p w14:paraId="0F770E5E" w14:textId="3B45189E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V 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1" w:type="dxa"/>
            <w:shd w:val="clear" w:color="000000" w:fill="FFFFFF"/>
          </w:tcPr>
          <w:p w14:paraId="656EE5FE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6A7A23CD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qxA6, oqxB20, erm 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fosA6</w:t>
            </w:r>
          </w:p>
        </w:tc>
      </w:tr>
      <w:tr w:rsidR="00D62D77" w:rsidRPr="00D04112" w14:paraId="3F6C223C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9433AF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339C2B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9EEB32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25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355CAC0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KP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F3F66F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E5F2D2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6" w:type="dxa"/>
            <w:shd w:val="clear" w:color="000000" w:fill="FFFFFF"/>
          </w:tcPr>
          <w:p w14:paraId="245466A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4F29F3B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, </w:t>
            </w:r>
          </w:p>
          <w:p w14:paraId="7AD38BB9" w14:textId="54354CA1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342F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20A42AA0" w14:textId="61A08EDF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la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</w:t>
            </w:r>
            <w:proofErr w:type="spellEnd"/>
            <w:r w:rsidR="00342F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" w:type="dxa"/>
            <w:shd w:val="clear" w:color="000000" w:fill="FFFFFF"/>
          </w:tcPr>
          <w:p w14:paraId="5503FDB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1528204F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qxA6, oqxB20, erm 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fosA6</w:t>
            </w:r>
          </w:p>
        </w:tc>
      </w:tr>
      <w:tr w:rsidR="00D62D77" w:rsidRPr="00D04112" w14:paraId="4274F055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26A1FB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C500AC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5BB00F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26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221AB5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KP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0B6589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E71264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6" w:type="dxa"/>
            <w:shd w:val="clear" w:color="000000" w:fill="FFFFFF"/>
          </w:tcPr>
          <w:p w14:paraId="25D5EC4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1AD51C28" w14:textId="3855820A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342F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7CA5FA40" w14:textId="7E14058B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342F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067E73A5" w14:textId="1D96F25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342F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" w:type="dxa"/>
            <w:shd w:val="clear" w:color="000000" w:fill="FFFFFF"/>
          </w:tcPr>
          <w:p w14:paraId="3C27474D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9E71DF4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qxA6, oqxB20, erm 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fosA6</w:t>
            </w:r>
          </w:p>
        </w:tc>
      </w:tr>
      <w:tr w:rsidR="00D62D77" w:rsidRPr="00D04112" w14:paraId="3AA2079C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B34CCC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3A1280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889EC7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27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0E423D9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KP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42B7C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09238C6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6" w:type="dxa"/>
            <w:shd w:val="clear" w:color="000000" w:fill="FFFFFF"/>
          </w:tcPr>
          <w:p w14:paraId="0498BCBB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543BF45" w14:textId="2C2E25BD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  <w:r w:rsidR="00342F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330D8B37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HV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1" w:type="dxa"/>
            <w:shd w:val="clear" w:color="000000" w:fill="FFFFFF"/>
          </w:tcPr>
          <w:p w14:paraId="29A28BF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5BDFFAB6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qxA6, oqxB20, fosA6</w:t>
            </w:r>
          </w:p>
        </w:tc>
      </w:tr>
      <w:tr w:rsidR="00D62D77" w:rsidRPr="00D04112" w14:paraId="16190A37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50AD04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AE5F1A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273E7F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29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53978C5B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7F068C8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CF0A5CF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648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-</w:t>
            </w:r>
          </w:p>
        </w:tc>
        <w:tc>
          <w:tcPr>
            <w:tcW w:w="236" w:type="dxa"/>
            <w:shd w:val="clear" w:color="000000" w:fill="FFFFFF"/>
          </w:tcPr>
          <w:p w14:paraId="1715D848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C171314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27, </w:t>
            </w:r>
          </w:p>
          <w:p w14:paraId="5C43C6B2" w14:textId="77777777" w:rsidR="003537BE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MY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, </w:t>
            </w:r>
          </w:p>
          <w:p w14:paraId="2F2A921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, </w:t>
            </w:r>
          </w:p>
        </w:tc>
        <w:tc>
          <w:tcPr>
            <w:tcW w:w="241" w:type="dxa"/>
            <w:shd w:val="clear" w:color="000000" w:fill="FFFFFF"/>
          </w:tcPr>
          <w:p w14:paraId="0F33B774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E11A5F8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ul1, sul2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d, aadA5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oR</w:t>
            </w:r>
            <w:proofErr w:type="spellEnd"/>
          </w:p>
        </w:tc>
      </w:tr>
      <w:tr w:rsidR="00D62D77" w:rsidRPr="00D04112" w14:paraId="55FFF3EF" w14:textId="77777777" w:rsidTr="00894566">
        <w:trPr>
          <w:trHeight w:val="31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9A9A1C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BAFC879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1AAB5D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30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0D0F5B9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P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3A73B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A756672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193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6" w:type="dxa"/>
            <w:shd w:val="clear" w:color="000000" w:fill="FFFFFF"/>
          </w:tcPr>
          <w:p w14:paraId="64E7F87E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234F089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M-1</w:t>
            </w:r>
          </w:p>
        </w:tc>
        <w:tc>
          <w:tcPr>
            <w:tcW w:w="241" w:type="dxa"/>
            <w:shd w:val="clear" w:color="000000" w:fill="FFFFFF"/>
          </w:tcPr>
          <w:p w14:paraId="33FC8DCA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7AD845F0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ph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sul1, sul2, aadA5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id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dfrA17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''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d, tet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(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)</w:t>
            </w:r>
          </w:p>
        </w:tc>
      </w:tr>
      <w:tr w:rsidR="00D62D77" w:rsidRPr="00D04112" w14:paraId="5DE4EB1C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73DF94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F920B3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0C5FE33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31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66B5B8AD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L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47AAFF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1BE99BC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6" w:type="dxa"/>
            <w:shd w:val="clear" w:color="000000" w:fill="FFFFFF"/>
          </w:tcPr>
          <w:p w14:paraId="181CA1CF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1D7833E1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MH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241" w:type="dxa"/>
            <w:shd w:val="clear" w:color="000000" w:fill="FFFFFF"/>
          </w:tcPr>
          <w:p w14:paraId="276B02A0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F507D54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qxA10, oqxB9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c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0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.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D62D77" w:rsidRPr="00D04112" w14:paraId="1C7FD6B3" w14:textId="77777777" w:rsidTr="00894566">
        <w:trPr>
          <w:trHeight w:val="372"/>
        </w:trPr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21C8B15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C106C6A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D1BD26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SK132</w:t>
            </w:r>
          </w:p>
        </w:tc>
        <w:tc>
          <w:tcPr>
            <w:tcW w:w="961" w:type="dxa"/>
            <w:shd w:val="clear" w:color="000000" w:fill="FFFFFF"/>
            <w:vAlign w:val="center"/>
            <w:hideMark/>
          </w:tcPr>
          <w:p w14:paraId="5F64C171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ECL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75DF314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A4316BE" w14:textId="77777777" w:rsidR="00D62D77" w:rsidRPr="00D04112" w:rsidRDefault="00D62D77" w:rsidP="0085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6" w:type="dxa"/>
            <w:shd w:val="clear" w:color="000000" w:fill="FFFFFF"/>
          </w:tcPr>
          <w:p w14:paraId="6ACC2DA5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5FFFCBE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CMH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" w:type="dxa"/>
            <w:shd w:val="clear" w:color="000000" w:fill="FFFFFF"/>
          </w:tcPr>
          <w:p w14:paraId="388FCAC8" w14:textId="77777777" w:rsidR="00D62D77" w:rsidRPr="00D04112" w:rsidRDefault="00D62D77" w:rsidP="008579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8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7F63389D" w14:textId="77777777" w:rsidR="00D62D77" w:rsidRPr="00D04112" w:rsidRDefault="00D62D77" w:rsidP="0035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qxA10, oqxB9, </w:t>
            </w:r>
            <w:proofErr w:type="spellStart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cr</w:t>
            </w:r>
            <w:proofErr w:type="spellEnd"/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-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0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cs/>
              </w:rPr>
              <w:t>.</w:t>
            </w:r>
            <w:r w:rsidRPr="00D041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</w:tbl>
    <w:p w14:paraId="6F5C47A6" w14:textId="77777777" w:rsidR="00D62D77" w:rsidRPr="00202653" w:rsidRDefault="00D62D77" w:rsidP="006D03BC">
      <w:pPr>
        <w:rPr>
          <w:rFonts w:ascii="Times New Roman" w:hAnsi="Times New Roman" w:cs="Angsana New"/>
          <w:color w:val="000000" w:themeColor="text1"/>
          <w:sz w:val="32"/>
          <w:szCs w:val="32"/>
          <w:cs/>
        </w:rPr>
        <w:sectPr w:rsidR="00D62D77" w:rsidRPr="00202653" w:rsidSect="007E2E4A">
          <w:footerReference w:type="default" r:id="rId6"/>
          <w:type w:val="continuous"/>
          <w:pgSz w:w="16838" w:h="11906" w:orient="landscape" w:code="9"/>
          <w:pgMar w:top="1440" w:right="820" w:bottom="1440" w:left="1440" w:header="720" w:footer="720" w:gutter="0"/>
          <w:cols w:space="720"/>
          <w:docGrid w:linePitch="360"/>
        </w:sectPr>
      </w:pPr>
    </w:p>
    <w:p w14:paraId="65CEDCE7" w14:textId="28C840B0" w:rsidR="00E67DF1" w:rsidRDefault="00E67DF1" w:rsidP="006D03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= 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>General Surgery Ward; 1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* = 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ial Surgery Ward 1; 2 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= 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>Special Surgery Ward 2; 3, 3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*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4 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= </w:t>
      </w:r>
      <w:r w:rsidRPr="00A67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ial Hospital </w:t>
      </w:r>
      <w:r w:rsidR="002A4D04">
        <w:rPr>
          <w:rFonts w:ascii="Times New Roman" w:hAnsi="Times New Roman" w:cs="Times New Roman"/>
          <w:color w:val="000000" w:themeColor="text1"/>
          <w:sz w:val="24"/>
          <w:szCs w:val="24"/>
        </w:rPr>
        <w:t>Ward</w:t>
      </w:r>
    </w:p>
    <w:p w14:paraId="4235951B" w14:textId="07BFD805" w:rsidR="00475D98" w:rsidRPr="00857945" w:rsidRDefault="00342F08" w:rsidP="006D03BC">
      <w:pPr>
        <w:rPr>
          <w:rFonts w:ascii="Times New Roman" w:hAnsi="Times New Roman" w:cs="Times New Roman"/>
          <w:sz w:val="24"/>
          <w:szCs w:val="24"/>
        </w:rPr>
      </w:pPr>
      <w:r w:rsidRPr="0085794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bidi="ar-SA"/>
        </w:rPr>
        <w:t xml:space="preserve">** Genes that only found by </w:t>
      </w:r>
      <w:proofErr w:type="spellStart"/>
      <w:r w:rsidRPr="0085794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bidi="ar-SA"/>
        </w:rPr>
        <w:t>Resfinder</w:t>
      </w:r>
      <w:proofErr w:type="spellEnd"/>
      <w:r w:rsidRPr="0085794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bidi="ar-SA"/>
        </w:rPr>
        <w:t xml:space="preserve"> based on non-assembled sequences. </w:t>
      </w:r>
      <w:r w:rsidRPr="00857945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sectPr w:rsidR="00475D98" w:rsidRPr="00857945" w:rsidSect="007E2E4A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C94789" w14:textId="77777777" w:rsidR="001646EA" w:rsidRDefault="001646EA" w:rsidP="00494BF4">
      <w:pPr>
        <w:spacing w:after="0" w:line="240" w:lineRule="auto"/>
      </w:pPr>
      <w:r>
        <w:separator/>
      </w:r>
    </w:p>
  </w:endnote>
  <w:endnote w:type="continuationSeparator" w:id="0">
    <w:p w14:paraId="5B96BD67" w14:textId="77777777" w:rsidR="001646EA" w:rsidRDefault="001646EA" w:rsidP="00494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AA1451" w14:textId="77777777" w:rsidR="00857945" w:rsidRDefault="00857945">
    <w:pPr>
      <w:pStyle w:val="Footer"/>
      <w:jc w:val="right"/>
    </w:pPr>
  </w:p>
  <w:p w14:paraId="47DA6947" w14:textId="23435C7F" w:rsidR="00857945" w:rsidRDefault="00857945" w:rsidP="00857945">
    <w:pPr>
      <w:pStyle w:val="Footer"/>
    </w:pPr>
    <w:r>
      <w:tab/>
    </w: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416312" w14:textId="77777777" w:rsidR="001646EA" w:rsidRDefault="001646EA" w:rsidP="00494BF4">
      <w:pPr>
        <w:spacing w:after="0" w:line="240" w:lineRule="auto"/>
      </w:pPr>
      <w:r>
        <w:separator/>
      </w:r>
    </w:p>
  </w:footnote>
  <w:footnote w:type="continuationSeparator" w:id="0">
    <w:p w14:paraId="0C220FF9" w14:textId="77777777" w:rsidR="001646EA" w:rsidRDefault="001646EA" w:rsidP="00494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D77"/>
    <w:rsid w:val="00071CCC"/>
    <w:rsid w:val="001646EA"/>
    <w:rsid w:val="001C7251"/>
    <w:rsid w:val="001D731F"/>
    <w:rsid w:val="00202653"/>
    <w:rsid w:val="002A4D04"/>
    <w:rsid w:val="00342F08"/>
    <w:rsid w:val="003537BE"/>
    <w:rsid w:val="00475D98"/>
    <w:rsid w:val="00484154"/>
    <w:rsid w:val="00494BF4"/>
    <w:rsid w:val="00574347"/>
    <w:rsid w:val="006549E0"/>
    <w:rsid w:val="006B08FB"/>
    <w:rsid w:val="006D03BC"/>
    <w:rsid w:val="0072735F"/>
    <w:rsid w:val="00794AD9"/>
    <w:rsid w:val="007E2E4A"/>
    <w:rsid w:val="00857945"/>
    <w:rsid w:val="00861ACB"/>
    <w:rsid w:val="00894566"/>
    <w:rsid w:val="00A7119E"/>
    <w:rsid w:val="00AC5054"/>
    <w:rsid w:val="00BA18B1"/>
    <w:rsid w:val="00C8191D"/>
    <w:rsid w:val="00CB43EE"/>
    <w:rsid w:val="00D00B90"/>
    <w:rsid w:val="00D62D77"/>
    <w:rsid w:val="00E67DF1"/>
    <w:rsid w:val="00EF226A"/>
    <w:rsid w:val="00EF64A1"/>
    <w:rsid w:val="00FB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3828A"/>
  <w15:chartTrackingRefBased/>
  <w15:docId w15:val="{6BF39E74-362F-4340-BEB6-2346B188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D62D77"/>
  </w:style>
  <w:style w:type="paragraph" w:styleId="Header">
    <w:name w:val="header"/>
    <w:basedOn w:val="Normal"/>
    <w:link w:val="HeaderChar"/>
    <w:uiPriority w:val="99"/>
    <w:unhideWhenUsed/>
    <w:rsid w:val="00D62D77"/>
    <w:pPr>
      <w:tabs>
        <w:tab w:val="center" w:pos="4680"/>
        <w:tab w:val="right" w:pos="9360"/>
      </w:tabs>
      <w:spacing w:after="0" w:line="240" w:lineRule="auto"/>
      <w:ind w:right="232"/>
    </w:pPr>
  </w:style>
  <w:style w:type="character" w:customStyle="1" w:styleId="HeaderChar1">
    <w:name w:val="Header Char1"/>
    <w:basedOn w:val="DefaultParagraphFont"/>
    <w:uiPriority w:val="99"/>
    <w:semiHidden/>
    <w:rsid w:val="00D62D77"/>
  </w:style>
  <w:style w:type="character" w:customStyle="1" w:styleId="FooterChar">
    <w:name w:val="Footer Char"/>
    <w:basedOn w:val="DefaultParagraphFont"/>
    <w:link w:val="Footer"/>
    <w:uiPriority w:val="99"/>
    <w:rsid w:val="00D62D77"/>
  </w:style>
  <w:style w:type="paragraph" w:styleId="Footer">
    <w:name w:val="footer"/>
    <w:basedOn w:val="Normal"/>
    <w:link w:val="FooterChar"/>
    <w:uiPriority w:val="99"/>
    <w:unhideWhenUsed/>
    <w:rsid w:val="00D62D77"/>
    <w:pPr>
      <w:tabs>
        <w:tab w:val="center" w:pos="4680"/>
        <w:tab w:val="right" w:pos="9360"/>
      </w:tabs>
      <w:spacing w:after="0" w:line="240" w:lineRule="auto"/>
      <w:ind w:right="232"/>
    </w:pPr>
  </w:style>
  <w:style w:type="character" w:customStyle="1" w:styleId="FooterChar1">
    <w:name w:val="Footer Char1"/>
    <w:basedOn w:val="DefaultParagraphFont"/>
    <w:uiPriority w:val="99"/>
    <w:semiHidden/>
    <w:rsid w:val="00D62D77"/>
  </w:style>
  <w:style w:type="character" w:styleId="Emphasis">
    <w:name w:val="Emphasis"/>
    <w:basedOn w:val="DefaultParagraphFont"/>
    <w:uiPriority w:val="20"/>
    <w:qFormat/>
    <w:rsid w:val="00071CCC"/>
    <w:rPr>
      <w:i/>
      <w:iCs/>
    </w:rPr>
  </w:style>
  <w:style w:type="character" w:customStyle="1" w:styleId="normaltextrun">
    <w:name w:val="normaltextrun"/>
    <w:basedOn w:val="DefaultParagraphFont"/>
    <w:rsid w:val="00071CCC"/>
  </w:style>
  <w:style w:type="paragraph" w:styleId="Revision">
    <w:name w:val="Revision"/>
    <w:hidden/>
    <w:uiPriority w:val="99"/>
    <w:semiHidden/>
    <w:rsid w:val="00342F08"/>
    <w:pPr>
      <w:spacing w:after="0" w:line="240" w:lineRule="auto"/>
    </w:pPr>
  </w:style>
  <w:style w:type="character" w:customStyle="1" w:styleId="eop">
    <w:name w:val="eop"/>
    <w:basedOn w:val="DefaultParagraphFont"/>
    <w:rsid w:val="00342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4-03-08T17:04:00Z</dcterms:created>
  <dcterms:modified xsi:type="dcterms:W3CDTF">2024-03-11T15:36:00Z</dcterms:modified>
</cp:coreProperties>
</file>